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F9A90" w14:textId="36251227" w:rsidR="00AE2A67" w:rsidRPr="00EF0A73" w:rsidRDefault="00C0018A" w:rsidP="00C0018A">
      <w:pPr>
        <w:jc w:val="center"/>
        <w:rPr>
          <w:b/>
        </w:rPr>
      </w:pPr>
      <w:r w:rsidRPr="00EF0A73">
        <w:rPr>
          <w:b/>
        </w:rPr>
        <w:t>Table</w:t>
      </w:r>
      <w:r w:rsidR="00F51523">
        <w:rPr>
          <w:b/>
        </w:rPr>
        <w:t xml:space="preserve"> S3</w:t>
      </w:r>
      <w:r w:rsidRPr="00EF0A73">
        <w:rPr>
          <w:b/>
        </w:rPr>
        <w:t xml:space="preserve">. </w:t>
      </w:r>
      <w:r w:rsidR="00467D18" w:rsidRPr="00467D18">
        <w:rPr>
          <w:b/>
          <w:bCs/>
        </w:rPr>
        <w:t>Mice strains and antibodies</w:t>
      </w:r>
      <w:r w:rsidR="00467D18" w:rsidRPr="00467D18">
        <w:rPr>
          <w:b/>
        </w:rPr>
        <w:t xml:space="preserve"> used in this study</w:t>
      </w:r>
    </w:p>
    <w:tbl>
      <w:tblPr>
        <w:tblStyle w:val="TableGrid"/>
        <w:tblpPr w:leftFromText="180" w:rightFromText="180" w:vertAnchor="page" w:horzAnchor="page" w:tblpXSpec="center" w:tblpY="1973"/>
        <w:tblW w:w="9246" w:type="dxa"/>
        <w:tblLook w:val="04A0" w:firstRow="1" w:lastRow="0" w:firstColumn="1" w:lastColumn="0" w:noHBand="0" w:noVBand="1"/>
      </w:tblPr>
      <w:tblGrid>
        <w:gridCol w:w="3940"/>
        <w:gridCol w:w="2444"/>
        <w:gridCol w:w="2862"/>
      </w:tblGrid>
      <w:tr w:rsidR="00467D18" w:rsidRPr="00467D18" w14:paraId="53057900" w14:textId="77777777" w:rsidTr="00467D18">
        <w:tc>
          <w:tcPr>
            <w:tcW w:w="39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2EA4087" w14:textId="0635E47A" w:rsidR="00467D18" w:rsidRPr="00467D18" w:rsidRDefault="00467D18" w:rsidP="00467D18">
            <w:pPr>
              <w:jc w:val="center"/>
              <w:rPr>
                <w:b/>
                <w:sz w:val="21"/>
                <w:szCs w:val="21"/>
              </w:rPr>
            </w:pPr>
            <w:r w:rsidRPr="00467D18">
              <w:rPr>
                <w:b/>
                <w:sz w:val="21"/>
                <w:szCs w:val="21"/>
              </w:rPr>
              <w:t>STRAIN</w:t>
            </w:r>
          </w:p>
        </w:tc>
        <w:tc>
          <w:tcPr>
            <w:tcW w:w="24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7FD6CE5" w14:textId="53ABDE48" w:rsidR="00467D18" w:rsidRPr="00467D18" w:rsidRDefault="00467D18" w:rsidP="00467D18">
            <w:pPr>
              <w:jc w:val="center"/>
              <w:rPr>
                <w:b/>
                <w:sz w:val="21"/>
                <w:szCs w:val="21"/>
              </w:rPr>
            </w:pPr>
            <w:r w:rsidRPr="00467D18">
              <w:rPr>
                <w:b/>
                <w:sz w:val="21"/>
                <w:szCs w:val="21"/>
              </w:rPr>
              <w:t>SOURCE</w:t>
            </w:r>
          </w:p>
        </w:tc>
        <w:tc>
          <w:tcPr>
            <w:tcW w:w="28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04786A8" w14:textId="2D147ED3" w:rsidR="00467D18" w:rsidRPr="00467D18" w:rsidRDefault="00467D18" w:rsidP="00467D18">
            <w:pPr>
              <w:jc w:val="center"/>
              <w:rPr>
                <w:b/>
                <w:sz w:val="21"/>
                <w:szCs w:val="21"/>
              </w:rPr>
            </w:pPr>
            <w:r w:rsidRPr="00467D18">
              <w:rPr>
                <w:b/>
                <w:sz w:val="21"/>
                <w:szCs w:val="21"/>
              </w:rPr>
              <w:t>IDENTIFIER</w:t>
            </w:r>
          </w:p>
        </w:tc>
      </w:tr>
      <w:tr w:rsidR="00467D18" w:rsidRPr="00467D18" w14:paraId="690FAD75" w14:textId="77777777" w:rsidTr="00467D18">
        <w:tc>
          <w:tcPr>
            <w:tcW w:w="39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FE805" w14:textId="496C7743" w:rsidR="00467D18" w:rsidRPr="00467D18" w:rsidRDefault="00467D18" w:rsidP="00467D18">
            <w:pPr>
              <w:jc w:val="center"/>
              <w:rPr>
                <w:color w:val="000000"/>
                <w:sz w:val="21"/>
                <w:szCs w:val="21"/>
              </w:rPr>
            </w:pPr>
            <w:r w:rsidRPr="00467D18">
              <w:rPr>
                <w:color w:val="000000"/>
                <w:sz w:val="21"/>
                <w:szCs w:val="21"/>
              </w:rPr>
              <w:t>C57BL/6 µMT KO</w:t>
            </w:r>
          </w:p>
        </w:tc>
        <w:tc>
          <w:tcPr>
            <w:tcW w:w="24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1ECF0" w14:textId="29DA6BC0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sz w:val="21"/>
                <w:szCs w:val="21"/>
              </w:rPr>
              <w:t>Jackson Laboratory</w:t>
            </w:r>
          </w:p>
        </w:tc>
        <w:tc>
          <w:tcPr>
            <w:tcW w:w="28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B8023" w14:textId="21A1C0E4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sz w:val="21"/>
                <w:szCs w:val="21"/>
              </w:rPr>
              <w:t>RRID: IMSR_JAX:002288</w:t>
            </w:r>
          </w:p>
        </w:tc>
      </w:tr>
      <w:tr w:rsidR="00467D18" w:rsidRPr="00467D18" w14:paraId="387C3F05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E4D54" w14:textId="7635FD64" w:rsidR="00467D18" w:rsidRPr="00467D18" w:rsidRDefault="00467D18" w:rsidP="00467D18">
            <w:pPr>
              <w:jc w:val="center"/>
              <w:rPr>
                <w:color w:val="000000"/>
                <w:sz w:val="21"/>
                <w:szCs w:val="21"/>
              </w:rPr>
            </w:pPr>
            <w:r w:rsidRPr="00467D18">
              <w:rPr>
                <w:color w:val="000000"/>
                <w:sz w:val="21"/>
                <w:szCs w:val="21"/>
              </w:rPr>
              <w:t xml:space="preserve">C57BL/6 </w:t>
            </w:r>
            <w:r w:rsidRPr="000D078D">
              <w:rPr>
                <w:i/>
                <w:color w:val="000000"/>
                <w:sz w:val="21"/>
                <w:szCs w:val="21"/>
              </w:rPr>
              <w:t>C3</w:t>
            </w:r>
            <w:r w:rsidR="000D078D" w:rsidRPr="000D078D">
              <w:rPr>
                <w:i/>
                <w:iCs/>
                <w:color w:val="000000" w:themeColor="text1"/>
                <w:sz w:val="21"/>
                <w:szCs w:val="21"/>
                <w:vertAlign w:val="superscript"/>
              </w:rPr>
              <w:t>-/-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454FC" w14:textId="49D0178B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sz w:val="21"/>
                <w:szCs w:val="21"/>
              </w:rPr>
              <w:t>Jackson Laboratory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D121A" w14:textId="6ADD1677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sz w:val="21"/>
                <w:szCs w:val="21"/>
              </w:rPr>
              <w:t>RRID: IMSR_JAX:003641</w:t>
            </w:r>
          </w:p>
        </w:tc>
      </w:tr>
      <w:tr w:rsidR="00467D18" w:rsidRPr="00467D18" w14:paraId="0C53AB38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A78EA" w14:textId="7AE7815B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sz w:val="21"/>
                <w:szCs w:val="21"/>
              </w:rPr>
              <w:t xml:space="preserve">C57BL/6 </w:t>
            </w:r>
            <w:proofErr w:type="spellStart"/>
            <w:r w:rsidRPr="00467D18">
              <w:rPr>
                <w:sz w:val="21"/>
                <w:szCs w:val="21"/>
              </w:rPr>
              <w:t>CRIg</w:t>
            </w:r>
            <w:proofErr w:type="spellEnd"/>
            <w:r w:rsidRPr="00467D18">
              <w:rPr>
                <w:sz w:val="21"/>
                <w:szCs w:val="21"/>
              </w:rPr>
              <w:t xml:space="preserve"> KO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540BE" w14:textId="71255D7A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sz w:val="21"/>
                <w:szCs w:val="21"/>
              </w:rPr>
              <w:fldChar w:fldCharType="begin">
                <w:fldData xml:space="preserve">PEVuZE5vdGU+PENpdGU+PEF1dGhvcj5IZWxteTwvQXV0aG9yPjxZZWFyPjIwMDY8L1llYXI+PFJl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</w:fldData>
              </w:fldChar>
            </w:r>
            <w:r w:rsidR="00515A75">
              <w:rPr>
                <w:sz w:val="21"/>
                <w:szCs w:val="21"/>
              </w:rPr>
              <w:instrText xml:space="preserve"> ADDIN EN.CITE </w:instrText>
            </w:r>
            <w:r w:rsidR="00515A75">
              <w:rPr>
                <w:sz w:val="21"/>
                <w:szCs w:val="21"/>
              </w:rPr>
              <w:fldChar w:fldCharType="begin">
                <w:fldData xml:space="preserve">PEVuZE5vdGU+PENpdGU+PEF1dGhvcj5IZWxteTwvQXV0aG9yPjxZZWFyPjIwMDY8L1llYXI+PFJl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</w:fldData>
              </w:fldChar>
            </w:r>
            <w:r w:rsidR="00515A75">
              <w:rPr>
                <w:sz w:val="21"/>
                <w:szCs w:val="21"/>
              </w:rPr>
              <w:instrText xml:space="preserve"> ADDIN EN.CITE.DATA </w:instrText>
            </w:r>
            <w:r w:rsidR="00515A75">
              <w:rPr>
                <w:sz w:val="21"/>
                <w:szCs w:val="21"/>
              </w:rPr>
            </w:r>
            <w:r w:rsidR="00515A75">
              <w:rPr>
                <w:sz w:val="21"/>
                <w:szCs w:val="21"/>
              </w:rPr>
              <w:fldChar w:fldCharType="end"/>
            </w:r>
            <w:r w:rsidRPr="00467D18">
              <w:rPr>
                <w:sz w:val="21"/>
                <w:szCs w:val="21"/>
              </w:rPr>
            </w:r>
            <w:r w:rsidRPr="00467D18">
              <w:rPr>
                <w:sz w:val="21"/>
                <w:szCs w:val="21"/>
              </w:rPr>
              <w:fldChar w:fldCharType="separate"/>
            </w:r>
            <w:r w:rsidR="00515A75">
              <w:rPr>
                <w:noProof/>
                <w:sz w:val="21"/>
                <w:szCs w:val="21"/>
              </w:rPr>
              <w:t>(</w:t>
            </w:r>
            <w:r w:rsidR="00515A75" w:rsidRPr="00515A75">
              <w:rPr>
                <w:i/>
                <w:noProof/>
                <w:sz w:val="21"/>
                <w:szCs w:val="21"/>
              </w:rPr>
              <w:t>1</w:t>
            </w:r>
            <w:r w:rsidR="00515A75">
              <w:rPr>
                <w:noProof/>
                <w:sz w:val="21"/>
                <w:szCs w:val="21"/>
              </w:rPr>
              <w:t>)</w:t>
            </w:r>
            <w:r w:rsidRPr="00467D18">
              <w:rPr>
                <w:sz w:val="21"/>
                <w:szCs w:val="21"/>
              </w:rPr>
              <w:fldChar w:fldCharType="end"/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19B68" w14:textId="1C9AB284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  <w:shd w:val="clear" w:color="auto" w:fill="FFFFFF"/>
              </w:rPr>
              <w:t>RRID: MGI:3806097</w:t>
            </w:r>
          </w:p>
        </w:tc>
      </w:tr>
      <w:tr w:rsidR="00467D18" w:rsidRPr="00467D18" w14:paraId="40B57C0D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C2CEF" w14:textId="61A930AD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 xml:space="preserve">C57BL/6 </w:t>
            </w:r>
            <w:r w:rsidRPr="000D078D">
              <w:rPr>
                <w:i/>
                <w:iCs/>
                <w:color w:val="000000" w:themeColor="text1"/>
                <w:sz w:val="21"/>
                <w:szCs w:val="21"/>
              </w:rPr>
              <w:t>Fcgr1</w:t>
            </w:r>
            <w:r w:rsidR="000D078D" w:rsidRPr="000D078D">
              <w:rPr>
                <w:i/>
                <w:iCs/>
                <w:color w:val="000000" w:themeColor="text1"/>
                <w:sz w:val="21"/>
                <w:szCs w:val="21"/>
                <w:vertAlign w:val="superscript"/>
              </w:rPr>
              <w:t>-/-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B0E70" w14:textId="34F00009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Model Organisms Center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5BD8B" w14:textId="4D268D1A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  <w:shd w:val="clear" w:color="auto" w:fill="FFFFFF"/>
              </w:rPr>
              <w:t>RRID: IMSR_NM-KO-18033</w:t>
            </w:r>
          </w:p>
        </w:tc>
      </w:tr>
      <w:tr w:rsidR="00467D18" w:rsidRPr="00467D18" w14:paraId="0890E821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4D09F" w14:textId="2CCEC764" w:rsidR="00467D18" w:rsidRPr="00467D18" w:rsidRDefault="00467D18" w:rsidP="00467D18">
            <w:pPr>
              <w:jc w:val="center"/>
              <w:rPr>
                <w:color w:val="000000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 xml:space="preserve">C57BL/6 </w:t>
            </w:r>
            <w:r w:rsidRPr="000D078D">
              <w:rPr>
                <w:i/>
                <w:iCs/>
                <w:color w:val="000000" w:themeColor="text1"/>
                <w:sz w:val="21"/>
                <w:szCs w:val="21"/>
              </w:rPr>
              <w:t>Fcgr2</w:t>
            </w:r>
            <w:r w:rsidR="000D078D" w:rsidRPr="000D078D">
              <w:rPr>
                <w:i/>
                <w:iCs/>
                <w:color w:val="000000" w:themeColor="text1"/>
                <w:sz w:val="21"/>
                <w:szCs w:val="21"/>
              </w:rPr>
              <w:t>b</w:t>
            </w:r>
            <w:r w:rsidR="000D078D" w:rsidRPr="000D078D">
              <w:rPr>
                <w:i/>
                <w:iCs/>
                <w:color w:val="000000" w:themeColor="text1"/>
                <w:sz w:val="21"/>
                <w:szCs w:val="21"/>
                <w:vertAlign w:val="superscript"/>
              </w:rPr>
              <w:t>-/-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CC0FF" w14:textId="4B425AB1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Jackson Laboratory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4BF05" w14:textId="196AAF70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  <w:shd w:val="clear" w:color="auto" w:fill="FFFFFF"/>
              </w:rPr>
              <w:t>RRID: IMSR_JAX:002848</w:t>
            </w:r>
          </w:p>
        </w:tc>
      </w:tr>
      <w:tr w:rsidR="00467D18" w:rsidRPr="00467D18" w14:paraId="6497AB19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0ECF7" w14:textId="4159153D" w:rsidR="00467D18" w:rsidRPr="00467D18" w:rsidRDefault="00467D18" w:rsidP="00467D18">
            <w:pPr>
              <w:jc w:val="center"/>
              <w:rPr>
                <w:color w:val="000000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 xml:space="preserve">C57BL/6 </w:t>
            </w:r>
            <w:r w:rsidRPr="000D078D">
              <w:rPr>
                <w:i/>
                <w:iCs/>
                <w:color w:val="000000" w:themeColor="text1"/>
                <w:sz w:val="21"/>
                <w:szCs w:val="21"/>
              </w:rPr>
              <w:t>Fcgr3</w:t>
            </w:r>
            <w:r w:rsidR="000D078D" w:rsidRPr="000D078D">
              <w:rPr>
                <w:i/>
                <w:iCs/>
                <w:color w:val="000000" w:themeColor="text1"/>
                <w:sz w:val="21"/>
                <w:szCs w:val="21"/>
                <w:vertAlign w:val="superscript"/>
              </w:rPr>
              <w:t>-/-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38FAC" w14:textId="3793BFA1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Model Organisms Center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BA4A2" w14:textId="3E2FF720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  <w:shd w:val="clear" w:color="auto" w:fill="FFFFFF"/>
              </w:rPr>
              <w:t>RRID: IMSR_NM-KO-190189</w:t>
            </w:r>
          </w:p>
        </w:tc>
      </w:tr>
      <w:tr w:rsidR="00467D18" w:rsidRPr="00467D18" w14:paraId="6DF3F99D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EE045" w14:textId="0E124DAF" w:rsidR="00467D18" w:rsidRPr="00467D18" w:rsidRDefault="00467D18" w:rsidP="00467D18">
            <w:pPr>
              <w:jc w:val="center"/>
              <w:rPr>
                <w:color w:val="000000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 xml:space="preserve">C57BL/6 </w:t>
            </w:r>
            <w:r w:rsidRPr="000D078D">
              <w:rPr>
                <w:i/>
                <w:iCs/>
                <w:color w:val="000000" w:themeColor="text1"/>
                <w:sz w:val="21"/>
                <w:szCs w:val="21"/>
              </w:rPr>
              <w:t>Fcgr2b/3/4</w:t>
            </w:r>
            <w:r w:rsidR="000D078D" w:rsidRPr="000D078D">
              <w:rPr>
                <w:i/>
                <w:iCs/>
                <w:color w:val="000000" w:themeColor="text1"/>
                <w:sz w:val="21"/>
                <w:szCs w:val="21"/>
                <w:vertAlign w:val="superscript"/>
              </w:rPr>
              <w:t>-/-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B4C10" w14:textId="6B949652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Model Organisms Center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208B0" w14:textId="752D3829" w:rsidR="00467D18" w:rsidRPr="00467D18" w:rsidRDefault="00467D18" w:rsidP="00467D18">
            <w:pPr>
              <w:jc w:val="center"/>
              <w:rPr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  <w:shd w:val="clear" w:color="auto" w:fill="FFFFFF"/>
              </w:rPr>
              <w:t>RRID: IMSR_NM-KO-18037</w:t>
            </w:r>
          </w:p>
        </w:tc>
      </w:tr>
      <w:tr w:rsidR="00467D18" w:rsidRPr="00467D18" w14:paraId="4F6CE9B7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69F20" w14:textId="659287CB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 xml:space="preserve">C57BL/6 </w:t>
            </w:r>
            <w:proofErr w:type="spellStart"/>
            <w:r w:rsidRPr="000D078D">
              <w:rPr>
                <w:i/>
                <w:iCs/>
                <w:color w:val="000000" w:themeColor="text1"/>
                <w:sz w:val="21"/>
                <w:szCs w:val="21"/>
              </w:rPr>
              <w:t>Fcgrt</w:t>
            </w:r>
            <w:proofErr w:type="spellEnd"/>
            <w:r w:rsidR="000D078D" w:rsidRPr="000D078D">
              <w:rPr>
                <w:i/>
                <w:iCs/>
                <w:color w:val="000000" w:themeColor="text1"/>
                <w:sz w:val="21"/>
                <w:szCs w:val="21"/>
                <w:vertAlign w:val="superscript"/>
              </w:rPr>
              <w:t>-/-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387B7" w14:textId="07DA9500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Model Organisms Center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A18F9" w14:textId="65EA853B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  <w:shd w:val="clear" w:color="auto" w:fill="FFFFFF"/>
              </w:rPr>
              <w:t>RRID: IMSR_NM-KO-00133</w:t>
            </w:r>
          </w:p>
        </w:tc>
      </w:tr>
      <w:tr w:rsidR="00467D18" w:rsidRPr="00467D18" w14:paraId="66F8EC46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EE27B" w14:textId="40D5F3C3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C57BL/6 CR3 KO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349BA" w14:textId="437F95CE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00B28" w14:textId="21094987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N/A</w:t>
            </w:r>
          </w:p>
        </w:tc>
      </w:tr>
      <w:tr w:rsidR="00467D18" w:rsidRPr="00467D18" w14:paraId="0CCE1436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8D2519" w14:textId="528A8E8A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 xml:space="preserve">C57BL/6 </w:t>
            </w: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CRIg</w:t>
            </w:r>
            <w:proofErr w:type="spellEnd"/>
            <w:r w:rsidRPr="00467D18">
              <w:rPr>
                <w:color w:val="000000" w:themeColor="text1"/>
                <w:sz w:val="21"/>
                <w:szCs w:val="21"/>
              </w:rPr>
              <w:t>/CR3 KO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D530F6" w14:textId="2633E9BD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C41107" w14:textId="309AAD9C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N/A</w:t>
            </w:r>
          </w:p>
        </w:tc>
      </w:tr>
      <w:tr w:rsidR="00467D18" w:rsidRPr="00467D18" w14:paraId="1487D0C4" w14:textId="77777777" w:rsidTr="00467D18">
        <w:tc>
          <w:tcPr>
            <w:tcW w:w="39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EA06DA" w14:textId="57E5FF99" w:rsidR="00467D18" w:rsidRPr="00467D18" w:rsidRDefault="00467D18" w:rsidP="00467D18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467D18">
              <w:rPr>
                <w:b/>
                <w:sz w:val="21"/>
                <w:szCs w:val="21"/>
              </w:rPr>
              <w:t>ANTIBODY</w:t>
            </w:r>
          </w:p>
        </w:tc>
        <w:tc>
          <w:tcPr>
            <w:tcW w:w="24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515AB9E" w14:textId="5C3E97B6" w:rsidR="00467D18" w:rsidRPr="00467D18" w:rsidRDefault="00467D18" w:rsidP="00467D18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467D18">
              <w:rPr>
                <w:b/>
                <w:sz w:val="21"/>
                <w:szCs w:val="21"/>
              </w:rPr>
              <w:t>SOURCE</w:t>
            </w:r>
          </w:p>
        </w:tc>
        <w:tc>
          <w:tcPr>
            <w:tcW w:w="28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B659EBF" w14:textId="399F536F" w:rsidR="00467D18" w:rsidRPr="00467D18" w:rsidRDefault="00467D18" w:rsidP="00467D18">
            <w:pPr>
              <w:jc w:val="center"/>
              <w:rPr>
                <w:b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b/>
                <w:sz w:val="21"/>
                <w:szCs w:val="21"/>
              </w:rPr>
              <w:t>IDENTIFIER</w:t>
            </w:r>
          </w:p>
        </w:tc>
      </w:tr>
      <w:tr w:rsidR="00467D18" w:rsidRPr="00467D18" w14:paraId="030F84D6" w14:textId="77777777" w:rsidTr="00467D18">
        <w:tc>
          <w:tcPr>
            <w:tcW w:w="39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0BEB4" w14:textId="40AA50F4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APC-Cy7 anti-mouse CD45 (Clone: 30-F11)</w:t>
            </w:r>
          </w:p>
        </w:tc>
        <w:tc>
          <w:tcPr>
            <w:tcW w:w="24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0CE84" w14:textId="4CF5FF14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8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F709A" w14:textId="44B0A979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312981</w:t>
            </w:r>
          </w:p>
        </w:tc>
      </w:tr>
      <w:tr w:rsidR="00467D18" w:rsidRPr="00467D18" w14:paraId="4269F55B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7C4C3" w14:textId="60F0766F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APC anti-mouse CD31 (Clone: 390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41719" w14:textId="14478ADE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71C00" w14:textId="486260DF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312904</w:t>
            </w:r>
          </w:p>
        </w:tc>
      </w:tr>
      <w:tr w:rsidR="00467D18" w:rsidRPr="00467D18" w14:paraId="1D665EEB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6773A" w14:textId="03FC5958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PE anti-mouse F4/80 (Clone: BM8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8DDBD" w14:textId="17A73002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F6445" w14:textId="012B23A8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893486</w:t>
            </w:r>
          </w:p>
        </w:tc>
      </w:tr>
      <w:tr w:rsidR="00467D18" w:rsidRPr="00467D18" w14:paraId="175408B1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7A6EE" w14:textId="0DDE2321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BV605 anti-mouse CD11b (Clone: M1/70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BDE37" w14:textId="03E9698A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8B13B" w14:textId="6F0392EF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2565431</w:t>
            </w:r>
          </w:p>
        </w:tc>
      </w:tr>
      <w:tr w:rsidR="00467D18" w:rsidRPr="00467D18" w14:paraId="132F8459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417CF" w14:textId="20F512F1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FITC anti-mouse Ly6G (Clone: 1A8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2128D" w14:textId="2C827813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BD Pharmingen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E8776" w14:textId="7728CFC9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394207</w:t>
            </w:r>
          </w:p>
        </w:tc>
      </w:tr>
      <w:tr w:rsidR="00467D18" w:rsidRPr="00467D18" w14:paraId="70134403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5EBB2" w14:textId="2E251CA7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eF450 anti-mouse Ly6C (Clone: HK1.4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FEF06" w14:textId="2445396F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Invitrogen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16743" w14:textId="73B84C3A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10805519</w:t>
            </w:r>
          </w:p>
        </w:tc>
      </w:tr>
      <w:tr w:rsidR="00467D18" w:rsidRPr="00467D18" w14:paraId="1AFF60A2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D69BC" w14:textId="522AF839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AF647 anti-mouse F4/80 (Clone: BM8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E2417" w14:textId="0EB92A93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B7B8C" w14:textId="005130CE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893492</w:t>
            </w:r>
          </w:p>
        </w:tc>
      </w:tr>
      <w:tr w:rsidR="00467D18" w:rsidRPr="00467D18" w14:paraId="48CF5A8C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80582" w14:textId="55D17CBB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AF594 anti-mouse CD31 (Clone: MEC13.3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80C96" w14:textId="70A2F54F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7D7D2" w14:textId="45C9F952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2563319</w:t>
            </w:r>
          </w:p>
        </w:tc>
      </w:tr>
      <w:tr w:rsidR="0071415F" w:rsidRPr="00467D18" w14:paraId="7CDDB0E2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1BF9C" w14:textId="76003F4C" w:rsidR="0071415F" w:rsidRPr="00467D18" w:rsidRDefault="00A12023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2023">
              <w:rPr>
                <w:color w:val="000000" w:themeColor="text1"/>
                <w:sz w:val="21"/>
                <w:szCs w:val="21"/>
              </w:rPr>
              <w:t>PE anti-mouse Ly6G (Clone: 1A8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09F76" w14:textId="6E5500F1" w:rsidR="0071415F" w:rsidRPr="00467D18" w:rsidRDefault="008320C3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8320C3">
              <w:rPr>
                <w:color w:val="000000" w:themeColor="text1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238E6" w14:textId="30B5E8A7" w:rsidR="0071415F" w:rsidRPr="00467D18" w:rsidRDefault="008320C3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320C3">
              <w:rPr>
                <w:color w:val="000000" w:themeColor="text1"/>
                <w:sz w:val="21"/>
                <w:szCs w:val="21"/>
              </w:rPr>
              <w:t>RRID: AB_1186099</w:t>
            </w:r>
          </w:p>
        </w:tc>
      </w:tr>
      <w:tr w:rsidR="00467D18" w:rsidRPr="00467D18" w14:paraId="120CA052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567C3" w14:textId="096F1FF7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Anti-mouse Ly6G/Ly6C (Clone: NIMP-R14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A5A2A" w14:textId="36A9C279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BioXCell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1CB2E" w14:textId="706E9841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2819047</w:t>
            </w:r>
          </w:p>
        </w:tc>
      </w:tr>
      <w:tr w:rsidR="00A12023" w:rsidRPr="00467D18" w14:paraId="24F57448" w14:textId="77777777" w:rsidTr="00275A8F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9F35" w14:textId="78C7AC46" w:rsidR="00A12023" w:rsidRPr="00467D18" w:rsidRDefault="00A12023" w:rsidP="00A1202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2023">
              <w:rPr>
                <w:color w:val="000000" w:themeColor="text1"/>
                <w:sz w:val="21"/>
                <w:szCs w:val="21"/>
              </w:rPr>
              <w:t>Rat IgG2b isotype control (Clone: LTF-2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45DD6" w14:textId="1F28F5E3" w:rsidR="00A12023" w:rsidRPr="00467D18" w:rsidRDefault="00A12023" w:rsidP="00A12023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A12023">
              <w:rPr>
                <w:color w:val="000000" w:themeColor="text1"/>
                <w:sz w:val="21"/>
                <w:szCs w:val="21"/>
              </w:rPr>
              <w:t>BioXCell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0D3AE" w14:textId="6D6D5867" w:rsidR="00A12023" w:rsidRPr="00467D18" w:rsidRDefault="00A12023" w:rsidP="00A1202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12023">
              <w:rPr>
                <w:color w:val="000000" w:themeColor="text1"/>
                <w:sz w:val="21"/>
                <w:szCs w:val="21"/>
              </w:rPr>
              <w:t>RRID: AB_1107780</w:t>
            </w:r>
          </w:p>
        </w:tc>
      </w:tr>
      <w:tr w:rsidR="00467D18" w:rsidRPr="00467D18" w14:paraId="7E49E136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FD880" w14:textId="7351DCE9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Horseradish peroxidase (HRP)-conjugated goat anti-mouse IgG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16598" w14:textId="29966FA7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EasyBio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32973" w14:textId="573AB38F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Cat# BE0102-100</w:t>
            </w:r>
          </w:p>
        </w:tc>
      </w:tr>
      <w:tr w:rsidR="00467D18" w:rsidRPr="00467D18" w14:paraId="096B6764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12217" w14:textId="786A2BBC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Horseradish peroxidase (HRP)-conjugated goat anti-mouse IgM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594E3" w14:textId="13FA75AE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Elabscience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D9BB7" w14:textId="02074DF8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Cat# E-AB-1008</w:t>
            </w:r>
          </w:p>
        </w:tc>
      </w:tr>
      <w:tr w:rsidR="00467D18" w:rsidRPr="00467D18" w14:paraId="21C09AEE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B3446" w14:textId="75044E49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Horseradish peroxidase (HRP)-conjugated goat anti-mouse IgG1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11E92" w14:textId="1E94BB04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EA945" w14:textId="5DD3D931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2890964</w:t>
            </w:r>
          </w:p>
        </w:tc>
      </w:tr>
      <w:tr w:rsidR="00467D18" w:rsidRPr="00467D18" w14:paraId="3C9CEFC9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09F84" w14:textId="6BA7CACF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Horseradish peroxidase (HRP)-conjugated goat anti-mouse IgG2b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47640" w14:textId="4AD737F5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95349" w14:textId="23401614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2890966</w:t>
            </w:r>
          </w:p>
        </w:tc>
      </w:tr>
      <w:tr w:rsidR="00467D18" w:rsidRPr="00467D18" w14:paraId="05C15588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B7A24" w14:textId="64FB089D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Horseradish peroxidase (HRP)-conjugated goat anti-mouse IgG2c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996FD" w14:textId="3D8A91FD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22E92" w14:textId="6C9BB89B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2890967</w:t>
            </w:r>
          </w:p>
        </w:tc>
      </w:tr>
      <w:tr w:rsidR="00467D18" w:rsidRPr="00467D18" w14:paraId="575BC44E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7890B" w14:textId="7686DA0C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Horseradish peroxidase (HRP)-conjugated goat anti-mouse IgG3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152FE" w14:textId="080F648A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9DEF8" w14:textId="2D060D1E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RRID: AB_2890968</w:t>
            </w:r>
          </w:p>
        </w:tc>
      </w:tr>
      <w:tr w:rsidR="00754A99" w:rsidRPr="00467D18" w14:paraId="7AEFC571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193BA" w14:textId="44AA638F" w:rsidR="00754A99" w:rsidRPr="00467D18" w:rsidRDefault="00A12023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</w:t>
            </w:r>
            <w:r w:rsidRPr="00A12023">
              <w:rPr>
                <w:color w:val="000000" w:themeColor="text1"/>
                <w:sz w:val="21"/>
                <w:szCs w:val="21"/>
              </w:rPr>
              <w:t>ouse IgG1 isotype control</w:t>
            </w:r>
            <w:r>
              <w:rPr>
                <w:color w:val="000000" w:themeColor="text1"/>
                <w:sz w:val="21"/>
                <w:szCs w:val="21"/>
              </w:rPr>
              <w:t xml:space="preserve"> (Clone: </w:t>
            </w:r>
            <w:r>
              <w:t xml:space="preserve"> </w:t>
            </w:r>
            <w:r w:rsidRPr="00A12023">
              <w:rPr>
                <w:color w:val="000000" w:themeColor="text1"/>
                <w:sz w:val="21"/>
                <w:szCs w:val="21"/>
              </w:rPr>
              <w:t>MOPC-21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D2A99" w14:textId="42FF35E2" w:rsidR="00754A99" w:rsidRPr="00467D18" w:rsidRDefault="00A12023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A12023">
              <w:rPr>
                <w:color w:val="000000" w:themeColor="text1"/>
                <w:sz w:val="21"/>
                <w:szCs w:val="21"/>
              </w:rPr>
              <w:t>BioXcell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81C3A" w14:textId="01565B65" w:rsidR="00754A99" w:rsidRPr="00467D18" w:rsidRDefault="008320C3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bookmarkStart w:id="0" w:name="_GoBack"/>
            <w:bookmarkEnd w:id="0"/>
            <w:r w:rsidRPr="00A12023">
              <w:rPr>
                <w:color w:val="000000" w:themeColor="text1"/>
                <w:sz w:val="21"/>
                <w:szCs w:val="21"/>
              </w:rPr>
              <w:t>RRID: AB</w:t>
            </w:r>
            <w:r w:rsidR="00A12023" w:rsidRPr="00A12023">
              <w:rPr>
                <w:color w:val="000000" w:themeColor="text1"/>
                <w:sz w:val="21"/>
                <w:szCs w:val="21"/>
              </w:rPr>
              <w:t>_1107784</w:t>
            </w:r>
          </w:p>
        </w:tc>
      </w:tr>
      <w:tr w:rsidR="00467D18" w:rsidRPr="00467D18" w14:paraId="16C17762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F757C" w14:textId="170DA3B3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Mouse anti-His tag (Clone: OTI2B5)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AEA43" w14:textId="5190BC80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ZSGB-BIO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A12D6" w14:textId="039AC45F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Cat# TA-02</w:t>
            </w:r>
          </w:p>
        </w:tc>
      </w:tr>
      <w:tr w:rsidR="00467D18" w:rsidRPr="00467D18" w14:paraId="67B01170" w14:textId="77777777" w:rsidTr="00467D18"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B8D35" w14:textId="6899F4EA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Anti-β-actin antibody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4D3A6" w14:textId="389C6772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467D18">
              <w:rPr>
                <w:color w:val="000000" w:themeColor="text1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88200" w14:textId="636C16B9" w:rsidR="00467D18" w:rsidRPr="00467D18" w:rsidRDefault="00467D18" w:rsidP="00467D18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67D18">
              <w:rPr>
                <w:color w:val="000000" w:themeColor="text1"/>
                <w:sz w:val="21"/>
                <w:szCs w:val="21"/>
              </w:rPr>
              <w:t>Cat# AF0003</w:t>
            </w:r>
          </w:p>
        </w:tc>
      </w:tr>
    </w:tbl>
    <w:p w14:paraId="75D0B33C" w14:textId="77777777" w:rsidR="00515A75" w:rsidRDefault="00515A75" w:rsidP="000871EF"/>
    <w:p w14:paraId="54690949" w14:textId="7564AE8E" w:rsidR="00515A75" w:rsidRDefault="00515A75" w:rsidP="000871EF">
      <w:r>
        <w:t>Reference:</w:t>
      </w:r>
    </w:p>
    <w:p w14:paraId="5DF9BF78" w14:textId="77777777" w:rsidR="00515A75" w:rsidRPr="00515A75" w:rsidRDefault="00515A75" w:rsidP="00515A7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15A75">
        <w:rPr>
          <w:noProof/>
        </w:rPr>
        <w:t>1.</w:t>
      </w:r>
      <w:r w:rsidRPr="00515A75">
        <w:rPr>
          <w:noProof/>
        </w:rPr>
        <w:tab/>
        <w:t>K. Y. Helmy</w:t>
      </w:r>
      <w:r w:rsidRPr="00515A75">
        <w:rPr>
          <w:i/>
          <w:noProof/>
        </w:rPr>
        <w:t xml:space="preserve"> et al.</w:t>
      </w:r>
      <w:r w:rsidRPr="00515A75">
        <w:rPr>
          <w:noProof/>
        </w:rPr>
        <w:t xml:space="preserve">, CRIg: a macrophage complement receptor required for phagocytosis of circulating pathogens. </w:t>
      </w:r>
      <w:r w:rsidRPr="00515A75">
        <w:rPr>
          <w:i/>
          <w:noProof/>
        </w:rPr>
        <w:t>Cell</w:t>
      </w:r>
      <w:r w:rsidRPr="00515A75">
        <w:rPr>
          <w:noProof/>
        </w:rPr>
        <w:t xml:space="preserve"> </w:t>
      </w:r>
      <w:r w:rsidRPr="00515A75">
        <w:rPr>
          <w:b/>
          <w:noProof/>
        </w:rPr>
        <w:t>124</w:t>
      </w:r>
      <w:r w:rsidRPr="00515A75">
        <w:rPr>
          <w:noProof/>
        </w:rPr>
        <w:t>, 915-927 (2006).</w:t>
      </w:r>
    </w:p>
    <w:p w14:paraId="50069890" w14:textId="35CEEA28" w:rsidR="004505CB" w:rsidRDefault="00515A75" w:rsidP="000871EF">
      <w:r>
        <w:fldChar w:fldCharType="end"/>
      </w:r>
    </w:p>
    <w:sectPr w:rsidR="004505CB" w:rsidSect="00C171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D7359"/>
    <w:rsid w:val="00012F6D"/>
    <w:rsid w:val="00022A30"/>
    <w:rsid w:val="0002603F"/>
    <w:rsid w:val="00067D42"/>
    <w:rsid w:val="00080016"/>
    <w:rsid w:val="000871EF"/>
    <w:rsid w:val="000D078D"/>
    <w:rsid w:val="000D6504"/>
    <w:rsid w:val="000E3CB5"/>
    <w:rsid w:val="000F32CF"/>
    <w:rsid w:val="000F7C3E"/>
    <w:rsid w:val="001057D2"/>
    <w:rsid w:val="001107DE"/>
    <w:rsid w:val="00141EC4"/>
    <w:rsid w:val="00165A21"/>
    <w:rsid w:val="00190A06"/>
    <w:rsid w:val="0019496F"/>
    <w:rsid w:val="001E0E47"/>
    <w:rsid w:val="001F4060"/>
    <w:rsid w:val="00211B8A"/>
    <w:rsid w:val="00217A31"/>
    <w:rsid w:val="00237CBD"/>
    <w:rsid w:val="002438FE"/>
    <w:rsid w:val="00244BBD"/>
    <w:rsid w:val="00255962"/>
    <w:rsid w:val="002718F5"/>
    <w:rsid w:val="002A0CCF"/>
    <w:rsid w:val="002A3F11"/>
    <w:rsid w:val="002D022B"/>
    <w:rsid w:val="002D55A6"/>
    <w:rsid w:val="002D61E9"/>
    <w:rsid w:val="002D7359"/>
    <w:rsid w:val="002F3EDC"/>
    <w:rsid w:val="00362EEB"/>
    <w:rsid w:val="003762AE"/>
    <w:rsid w:val="003937CF"/>
    <w:rsid w:val="003A138F"/>
    <w:rsid w:val="003B3754"/>
    <w:rsid w:val="003B65A2"/>
    <w:rsid w:val="003C2D50"/>
    <w:rsid w:val="003C6CD9"/>
    <w:rsid w:val="004013A0"/>
    <w:rsid w:val="00422426"/>
    <w:rsid w:val="004505CB"/>
    <w:rsid w:val="00467D18"/>
    <w:rsid w:val="00472456"/>
    <w:rsid w:val="00473DDC"/>
    <w:rsid w:val="00474118"/>
    <w:rsid w:val="004877A4"/>
    <w:rsid w:val="004919FD"/>
    <w:rsid w:val="00495A5A"/>
    <w:rsid w:val="004B74B7"/>
    <w:rsid w:val="004D49E8"/>
    <w:rsid w:val="004F2BDC"/>
    <w:rsid w:val="004F429F"/>
    <w:rsid w:val="00507B90"/>
    <w:rsid w:val="005135FE"/>
    <w:rsid w:val="00515A75"/>
    <w:rsid w:val="00523A50"/>
    <w:rsid w:val="00536759"/>
    <w:rsid w:val="00557249"/>
    <w:rsid w:val="005603DC"/>
    <w:rsid w:val="00560E60"/>
    <w:rsid w:val="00597530"/>
    <w:rsid w:val="005B0E6E"/>
    <w:rsid w:val="005B70F6"/>
    <w:rsid w:val="005C4DEC"/>
    <w:rsid w:val="006004CB"/>
    <w:rsid w:val="00602861"/>
    <w:rsid w:val="00626772"/>
    <w:rsid w:val="006400BF"/>
    <w:rsid w:val="0064762D"/>
    <w:rsid w:val="00652B31"/>
    <w:rsid w:val="0068014D"/>
    <w:rsid w:val="00686466"/>
    <w:rsid w:val="00690758"/>
    <w:rsid w:val="006931A1"/>
    <w:rsid w:val="006A5BA1"/>
    <w:rsid w:val="006B10CE"/>
    <w:rsid w:val="006B7135"/>
    <w:rsid w:val="006D4E1C"/>
    <w:rsid w:val="006F326C"/>
    <w:rsid w:val="00707276"/>
    <w:rsid w:val="00711C47"/>
    <w:rsid w:val="00711D7C"/>
    <w:rsid w:val="0071415F"/>
    <w:rsid w:val="0071484C"/>
    <w:rsid w:val="0072573C"/>
    <w:rsid w:val="00754A99"/>
    <w:rsid w:val="00774DA6"/>
    <w:rsid w:val="00790C89"/>
    <w:rsid w:val="007B4573"/>
    <w:rsid w:val="007C02FA"/>
    <w:rsid w:val="007C479B"/>
    <w:rsid w:val="007D0F95"/>
    <w:rsid w:val="007D3E0D"/>
    <w:rsid w:val="007E2605"/>
    <w:rsid w:val="007E2832"/>
    <w:rsid w:val="007E5BC3"/>
    <w:rsid w:val="007E5D4A"/>
    <w:rsid w:val="007F0923"/>
    <w:rsid w:val="007F6108"/>
    <w:rsid w:val="0081253F"/>
    <w:rsid w:val="008162CC"/>
    <w:rsid w:val="00824820"/>
    <w:rsid w:val="008320C3"/>
    <w:rsid w:val="00852BCE"/>
    <w:rsid w:val="00856496"/>
    <w:rsid w:val="00857FA3"/>
    <w:rsid w:val="008602D4"/>
    <w:rsid w:val="00871C2A"/>
    <w:rsid w:val="00875BF2"/>
    <w:rsid w:val="00876B4D"/>
    <w:rsid w:val="00884304"/>
    <w:rsid w:val="008906A8"/>
    <w:rsid w:val="008A47AD"/>
    <w:rsid w:val="008B7BD0"/>
    <w:rsid w:val="008C5C1B"/>
    <w:rsid w:val="008E33D5"/>
    <w:rsid w:val="008E68C5"/>
    <w:rsid w:val="00906EC5"/>
    <w:rsid w:val="009079B5"/>
    <w:rsid w:val="009129CB"/>
    <w:rsid w:val="00943FAE"/>
    <w:rsid w:val="009554F3"/>
    <w:rsid w:val="00971A22"/>
    <w:rsid w:val="009A49E8"/>
    <w:rsid w:val="009B6BD8"/>
    <w:rsid w:val="009B7B0D"/>
    <w:rsid w:val="009C082C"/>
    <w:rsid w:val="009C5D57"/>
    <w:rsid w:val="009D02CF"/>
    <w:rsid w:val="009E2522"/>
    <w:rsid w:val="009F3B16"/>
    <w:rsid w:val="00A12023"/>
    <w:rsid w:val="00A16E54"/>
    <w:rsid w:val="00A61FAA"/>
    <w:rsid w:val="00A67419"/>
    <w:rsid w:val="00A7304F"/>
    <w:rsid w:val="00A81DFF"/>
    <w:rsid w:val="00A8255E"/>
    <w:rsid w:val="00A97ADF"/>
    <w:rsid w:val="00AB3624"/>
    <w:rsid w:val="00AD1DA6"/>
    <w:rsid w:val="00AD1EDD"/>
    <w:rsid w:val="00AD4811"/>
    <w:rsid w:val="00AF4DA7"/>
    <w:rsid w:val="00AF66F2"/>
    <w:rsid w:val="00B04830"/>
    <w:rsid w:val="00B122BE"/>
    <w:rsid w:val="00B52293"/>
    <w:rsid w:val="00B756F7"/>
    <w:rsid w:val="00B93F7E"/>
    <w:rsid w:val="00BA32C7"/>
    <w:rsid w:val="00BA3D65"/>
    <w:rsid w:val="00BA5AE4"/>
    <w:rsid w:val="00BB742B"/>
    <w:rsid w:val="00BC017C"/>
    <w:rsid w:val="00C0018A"/>
    <w:rsid w:val="00C007B8"/>
    <w:rsid w:val="00C04E4D"/>
    <w:rsid w:val="00C05AC9"/>
    <w:rsid w:val="00C05C3F"/>
    <w:rsid w:val="00C06784"/>
    <w:rsid w:val="00C17144"/>
    <w:rsid w:val="00C277F1"/>
    <w:rsid w:val="00C401BF"/>
    <w:rsid w:val="00C56EB5"/>
    <w:rsid w:val="00C60BA5"/>
    <w:rsid w:val="00C86F86"/>
    <w:rsid w:val="00CA33F8"/>
    <w:rsid w:val="00CC60EC"/>
    <w:rsid w:val="00CD56BC"/>
    <w:rsid w:val="00CE002A"/>
    <w:rsid w:val="00CF2A1F"/>
    <w:rsid w:val="00CF6801"/>
    <w:rsid w:val="00D04553"/>
    <w:rsid w:val="00D21504"/>
    <w:rsid w:val="00D2642E"/>
    <w:rsid w:val="00D3758D"/>
    <w:rsid w:val="00D56748"/>
    <w:rsid w:val="00D6066B"/>
    <w:rsid w:val="00D81E74"/>
    <w:rsid w:val="00D912AE"/>
    <w:rsid w:val="00DA3ED4"/>
    <w:rsid w:val="00DB447C"/>
    <w:rsid w:val="00DC7C99"/>
    <w:rsid w:val="00DD5751"/>
    <w:rsid w:val="00DE405D"/>
    <w:rsid w:val="00DE5F9E"/>
    <w:rsid w:val="00E02F05"/>
    <w:rsid w:val="00E06352"/>
    <w:rsid w:val="00E06805"/>
    <w:rsid w:val="00E239E2"/>
    <w:rsid w:val="00E43B48"/>
    <w:rsid w:val="00E553BB"/>
    <w:rsid w:val="00E57325"/>
    <w:rsid w:val="00E85DF4"/>
    <w:rsid w:val="00E860A5"/>
    <w:rsid w:val="00E9191E"/>
    <w:rsid w:val="00EA5CB2"/>
    <w:rsid w:val="00EB15B9"/>
    <w:rsid w:val="00EB7C2D"/>
    <w:rsid w:val="00EC52EE"/>
    <w:rsid w:val="00EC7CF1"/>
    <w:rsid w:val="00EF0A73"/>
    <w:rsid w:val="00F03FCA"/>
    <w:rsid w:val="00F258F8"/>
    <w:rsid w:val="00F51523"/>
    <w:rsid w:val="00F51E39"/>
    <w:rsid w:val="00F53EED"/>
    <w:rsid w:val="00F96B5D"/>
    <w:rsid w:val="00FA47EA"/>
    <w:rsid w:val="00FA62FC"/>
    <w:rsid w:val="00FC44B0"/>
    <w:rsid w:val="00FC67E0"/>
    <w:rsid w:val="00FC6821"/>
    <w:rsid w:val="00FD1D32"/>
    <w:rsid w:val="00FE1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1BD46"/>
  <w14:defaultImageDpi w14:val="32767"/>
  <w15:chartTrackingRefBased/>
  <w15:docId w15:val="{705C1D25-801C-2B4E-87BA-62004B71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0A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5A7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15A7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15A75"/>
  </w:style>
  <w:style w:type="character" w:customStyle="1" w:styleId="EndNoteBibliographyChar">
    <w:name w:val="EndNote Bibliography Char"/>
    <w:basedOn w:val="DefaultParagraphFont"/>
    <w:link w:val="EndNoteBibliography"/>
    <w:rsid w:val="00515A7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7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Juanjuan Wang</cp:lastModifiedBy>
  <cp:revision>47</cp:revision>
  <dcterms:created xsi:type="dcterms:W3CDTF">2022-03-04T05:35:00Z</dcterms:created>
  <dcterms:modified xsi:type="dcterms:W3CDTF">2022-06-22T03:21:00Z</dcterms:modified>
</cp:coreProperties>
</file>